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Table S1 The descriptive characteristics of patients receiving GH</w:t>
      </w:r>
    </w:p>
    <w:p>
      <w:pPr>
        <w:jc w:val="left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</w:t>
      </w:r>
    </w:p>
    <w:tbl>
      <w:tblPr>
        <w:tblStyle w:val="4"/>
        <w:tblW w:w="1077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631"/>
        <w:gridCol w:w="1631"/>
        <w:gridCol w:w="993"/>
        <w:gridCol w:w="1841"/>
        <w:gridCol w:w="15"/>
        <w:gridCol w:w="1690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838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255" w:type="dxa"/>
            <w:gridSpan w:val="3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nmatched</w:t>
            </w:r>
          </w:p>
        </w:tc>
        <w:tc>
          <w:tcPr>
            <w:tcW w:w="4680" w:type="dxa"/>
            <w:gridSpan w:val="4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Matched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</w:trPr>
        <w:tc>
          <w:tcPr>
            <w:tcW w:w="1838" w:type="dxa"/>
            <w:vMerge w:val="continue"/>
            <w:tcBorders>
              <w:top w:val="single" w:color="auto" w:sz="6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n-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 Atosiban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Atosiba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n-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 Atosiban</w:t>
            </w:r>
          </w:p>
        </w:tc>
        <w:tc>
          <w:tcPr>
            <w:tcW w:w="1705" w:type="dxa"/>
            <w:gridSpan w:val="2"/>
            <w:tcBorders>
              <w:top w:val="single" w:color="auto" w:sz="8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Atosib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83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N=196)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N=79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N=79)</w:t>
            </w:r>
          </w:p>
        </w:tc>
        <w:tc>
          <w:tcPr>
            <w:tcW w:w="1705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N=7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8" w:type="dxa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emale age, yr</w:t>
            </w:r>
          </w:p>
        </w:tc>
        <w:tc>
          <w:tcPr>
            <w:tcW w:w="1631" w:type="dxa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.0 [30.0,36.0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.0 [31.0,36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259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.0 [30.0,37.0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.0 [31.0,36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9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.1(4.5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.7(4.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.8(4.7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.6(4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ale age, y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0 [31.0,38.0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0 [31.5,37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997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0 [31.0,39.0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0 [31.3,36.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5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9(5.3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7(4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.4(5.5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.6(4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arity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0 (91.8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0 (88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541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1 (89.9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9 (88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9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≧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 (8.2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 (1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 (10.1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 (11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F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0 [7.00,16.0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0 [8.00,16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704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0 [7.50,16.5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0 [8.00,16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.0(6.4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.2(5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9(5.9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.2(5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Basal FSH, IU/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62 [5.52,8.20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01 [5.90,8.5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188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97 [5.60,8.47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03 [5.91,8.5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3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19(2.5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45(2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32(2.3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47(2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Basal LH, IU/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.74 [3.53,6.35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.47 [3.58,5.5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184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.61 [3.45,5.80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.47 [3.55,5.4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6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.29(2.6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.94(2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.91(2.0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.93(2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Basal PRL, ng/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.6 [10.2,19.9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.2 [10.9,18.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6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.4 [10.3,18.6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.1 [10.8,18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6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.0(9.7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.3(5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.7(7.8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.2(5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ubal facto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ou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8 (29.6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 (43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458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 (30.4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 (43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8 (70.4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5 (57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5 (69.6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4 (5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Hysteromyom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ou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3 (93.4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7 (97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288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4 (93.7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6 (97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 (6.6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 (2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 (6.3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 (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terine adhesi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ou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2 (82.7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9 (87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437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6 (83.5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8 (8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 (17.3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 (12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 (16.5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 (1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CO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ou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0 (91.8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5 (94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523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7 (97.5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4 (94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6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 (8.2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 (5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 (2.5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 (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dometriosi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ou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6 (94.9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4 (93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911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5 (94.9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3 (93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9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 (5.1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 (6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 (5.1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 (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ysteroscopic abnormaliti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ou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64 (83.7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4 (81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724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7 (84.8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3 (8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6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with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 (16.3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 (19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 (15.2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 (1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 2 level on HCG day, ng/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40 [1890,4940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740 [2370,506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593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60 [2050,4770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670 [2370,503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70(267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90(26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20(235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50(25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ocyte yiel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0 [6.00,15.0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0 [7.50,14.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478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.00 [6.00,14.5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0 [7.25,14.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5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6(6.6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7(5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3(5.7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7(5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nsemination metho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CSI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9 (25.0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4 (30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64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 (31.6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 (29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9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VF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5 (74.0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4 (68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3 (67.1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4 (6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VF/ICSI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 (1.0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 (1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 (1.3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 (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vailable Embryo numbe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00 [3.00,8.00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00 [4.00,8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244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00 [3.00,8.50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50 [4.00,8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2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28(4.2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49(3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.97(3.9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.47(3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ood morphology embryo transferre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 (17.9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 (16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34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 (19.0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 (1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6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6 (79.6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3 (79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9 (74.7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3 (8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 (2.6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 (3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 (6.3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 (3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mbryo transfer orde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 (12.8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 (2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661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 (5.1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 (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2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4 (32.7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 (36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 (26.6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 (3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8 (29.6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 (36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 (34.2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9 (3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＞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9 (25.0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9 (24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7 (34.2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 (23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dometrial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preparation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GnRHa+HR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9 (81.1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5 (94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4 (93.7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4 (94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HR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 (12.8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 (5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 (2.5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 (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OI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 (5.1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 (2.5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 (1.0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 (1.3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dometrial thickness, m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80 [6.70,8.93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.00 [7.15,9.4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0315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90 [6.85,9.25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.00 [7.23,9.4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2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.95(1.8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.52(1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.14(1.7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.54(1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uboptimal endometrial patter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74 (88.8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3 (92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496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1 (89.9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2 (92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7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 (11.2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 (7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 (10.1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 (7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TF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dian [Q1,Q3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00 [0.600,1.00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00 [0.600,1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918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00 [0.650,1.00]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00 [0.600,1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6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ean(SD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15(0.25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35(0.3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33(0.25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839(0.3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tage of embryo transferre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 (11.7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 (6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381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 (12.7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 (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0.3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30 (66.3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4 (68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8 (60.8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3 (67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 (21.9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 (25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 (26.6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0 (2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mber of embryos transferre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8 (65.3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 (50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4 (55.7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 (5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8 (34.7%)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 (49.4%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 (44.3%)</w:t>
            </w:r>
          </w:p>
        </w:tc>
        <w:tc>
          <w:tcPr>
            <w:tcW w:w="16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 (50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</w:tbl>
    <w:p>
      <w:pPr>
        <w:widowControl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Data were presented as mean ± SD and median [first quartile, third quartile] for continuous variables and n (percentage) for categorical variables. *D: Standardized difference.  The absolute value of D is less than 0.1, cohorts can be considered to be balanced concerning the demographics being assessed. PCOS, polycystic ovarian syndrome; FSH, follicle-stimulating hormone; LH, luteinizing hormone; PRL, prolactin; E2, estradiol; GnRHa, Gonadotropin-releasing hormone agonist; HRT, hormone replacement therap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  <w14:ligatures w14:val="none"/>
        </w:rPr>
        <w:t>;</w:t>
      </w:r>
      <w:bookmarkStart w:id="0" w:name="_GoBack"/>
      <w:bookmarkEnd w:id="0"/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OI, ovulation promotion; NC, natural cycle; DTF, Distance of embryo transfer from uterine fundus.</w:t>
      </w: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wNLcwNrMwNbU0tjRU0lEKTi0uzszPAykwqQUA+JL8niwAAAA="/>
    <w:docVar w:name="commondata" w:val="eyJoZGlkIjoiNmNiMTQxOTkyM2I3NzhmNGIyZTkwM2MyYWE5YzZlN2EifQ=="/>
  </w:docVars>
  <w:rsids>
    <w:rsidRoot w:val="00172A27"/>
    <w:rsid w:val="00083C94"/>
    <w:rsid w:val="00172A27"/>
    <w:rsid w:val="002A5B69"/>
    <w:rsid w:val="003D689C"/>
    <w:rsid w:val="003F70B1"/>
    <w:rsid w:val="004766E3"/>
    <w:rsid w:val="0058100F"/>
    <w:rsid w:val="006958EE"/>
    <w:rsid w:val="007B11B0"/>
    <w:rsid w:val="007E4A7B"/>
    <w:rsid w:val="00834BA6"/>
    <w:rsid w:val="008C0A55"/>
    <w:rsid w:val="008D2E0E"/>
    <w:rsid w:val="00CC6540"/>
    <w:rsid w:val="00CE68F4"/>
    <w:rsid w:val="00D71F33"/>
    <w:rsid w:val="03457CFC"/>
    <w:rsid w:val="19165ED2"/>
    <w:rsid w:val="2125063B"/>
    <w:rsid w:val="431033B0"/>
    <w:rsid w:val="57BD2EA0"/>
    <w:rsid w:val="5EFC1B7F"/>
    <w:rsid w:val="70A6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7">
    <w:name w:val="页脚 字符"/>
    <w:basedOn w:val="5"/>
    <w:link w:val="2"/>
    <w:autoRedefine/>
    <w:uiPriority w:val="0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747</Words>
  <Characters>4242</Characters>
  <Lines>848</Lines>
  <Paragraphs>453</Paragraphs>
  <TotalTime>40</TotalTime>
  <ScaleCrop>false</ScaleCrop>
  <LinksUpToDate>false</LinksUpToDate>
  <CharactersWithSpaces>4536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12:17:00Z</dcterms:created>
  <dc:creator>Administrator</dc:creator>
  <cp:lastModifiedBy>Administrator</cp:lastModifiedBy>
  <dcterms:modified xsi:type="dcterms:W3CDTF">2024-01-29T12:47:4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AD07FC17A374BC6932D8A522FAAD4C8_11</vt:lpwstr>
  </property>
  <property fmtid="{D5CDD505-2E9C-101B-9397-08002B2CF9AE}" pid="4" name="GrammarlyDocumentId">
    <vt:lpwstr>52fce87b8cc38f63d4b9374f44c787066635a3627469e9c5435cb4cdf93a1c78</vt:lpwstr>
  </property>
</Properties>
</file>